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76524" w14:textId="77777777" w:rsidR="00A05D4B" w:rsidRDefault="0014369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</w:t>
      </w:r>
      <w:r w:rsidRPr="006809B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6809B5">
        <w:rPr>
          <w:rFonts w:ascii="Arial" w:hAnsi="Arial" w:cs="Arial"/>
          <w:b/>
        </w:rPr>
        <w:t xml:space="preserve">: Final diagnoses of all </w:t>
      </w:r>
      <w:r>
        <w:rPr>
          <w:rFonts w:ascii="Arial" w:hAnsi="Arial" w:cs="Arial"/>
          <w:b/>
        </w:rPr>
        <w:t xml:space="preserve">screened </w:t>
      </w:r>
      <w:r w:rsidRPr="006809B5">
        <w:rPr>
          <w:rFonts w:ascii="Arial" w:hAnsi="Arial" w:cs="Arial"/>
          <w:b/>
        </w:rPr>
        <w:t>patients with suspected bacterial meningitis</w:t>
      </w:r>
    </w:p>
    <w:tbl>
      <w:tblPr>
        <w:tblStyle w:val="LightShading2"/>
        <w:tblW w:w="9491" w:type="dxa"/>
        <w:tblLook w:val="04A0" w:firstRow="1" w:lastRow="0" w:firstColumn="1" w:lastColumn="0" w:noHBand="0" w:noVBand="1"/>
      </w:tblPr>
      <w:tblGrid>
        <w:gridCol w:w="4503"/>
        <w:gridCol w:w="2494"/>
        <w:gridCol w:w="2494"/>
      </w:tblGrid>
      <w:tr w:rsidR="0014369F" w14:paraId="1BBBEB0A" w14:textId="77777777" w:rsidTr="003F0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56FD338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1E06ED94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2494" w:type="dxa"/>
          </w:tcPr>
          <w:p w14:paraId="0AD4FF44" w14:textId="77777777" w:rsidR="0014369F" w:rsidRPr="006809B5" w:rsidRDefault="0014369F" w:rsidP="003F077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30A">
              <w:rPr>
                <w:rFonts w:ascii="Arial" w:hAnsi="Arial" w:cs="Arial"/>
                <w:sz w:val="20"/>
                <w:szCs w:val="20"/>
              </w:rPr>
              <w:t>Phase 1</w:t>
            </w:r>
          </w:p>
          <w:p w14:paraId="28518588" w14:textId="77777777" w:rsidR="0014369F" w:rsidRPr="006809B5" w:rsidRDefault="0014369F" w:rsidP="003F077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730A">
              <w:rPr>
                <w:rFonts w:ascii="Arial" w:hAnsi="Arial" w:cs="Arial"/>
                <w:sz w:val="20"/>
                <w:szCs w:val="20"/>
              </w:rPr>
              <w:t>n= 273</w:t>
            </w:r>
          </w:p>
        </w:tc>
        <w:tc>
          <w:tcPr>
            <w:tcW w:w="2494" w:type="dxa"/>
          </w:tcPr>
          <w:p w14:paraId="5A7C843A" w14:textId="77777777" w:rsidR="0014369F" w:rsidRPr="006809B5" w:rsidRDefault="0014369F" w:rsidP="003F077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30A">
              <w:rPr>
                <w:rFonts w:ascii="Arial" w:hAnsi="Arial" w:cs="Arial"/>
                <w:sz w:val="20"/>
                <w:szCs w:val="20"/>
              </w:rPr>
              <w:t>Phase 2</w:t>
            </w:r>
          </w:p>
          <w:p w14:paraId="75E98C65" w14:textId="77777777" w:rsidR="0014369F" w:rsidRPr="006809B5" w:rsidRDefault="0014369F" w:rsidP="003F0778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730A">
              <w:rPr>
                <w:rFonts w:ascii="Arial" w:hAnsi="Arial" w:cs="Arial"/>
                <w:sz w:val="20"/>
                <w:szCs w:val="20"/>
              </w:rPr>
              <w:t>n=290</w:t>
            </w:r>
          </w:p>
        </w:tc>
      </w:tr>
      <w:tr w:rsidR="0014369F" w14:paraId="59973A46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334AB4A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Proven or probable bacterial meningitis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*</w:t>
            </w:r>
          </w:p>
        </w:tc>
        <w:tc>
          <w:tcPr>
            <w:tcW w:w="2494" w:type="dxa"/>
          </w:tcPr>
          <w:p w14:paraId="669BE263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71 (26)</w:t>
            </w:r>
          </w:p>
        </w:tc>
        <w:tc>
          <w:tcPr>
            <w:tcW w:w="2494" w:type="dxa"/>
          </w:tcPr>
          <w:p w14:paraId="0548EC20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61 (21)</w:t>
            </w:r>
          </w:p>
        </w:tc>
      </w:tr>
      <w:tr w:rsidR="0014369F" w14:paraId="34E9C3DE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9A3878B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Possible bacterial meningitis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  <w:r>
              <w:rPr>
                <w:rFonts w:ascii="Vrinda" w:hAnsi="Vrinda" w:cs="Vrinda"/>
                <w:b w:val="0"/>
                <w:sz w:val="20"/>
                <w:szCs w:val="20"/>
              </w:rPr>
              <w:t>†</w:t>
            </w:r>
          </w:p>
        </w:tc>
        <w:tc>
          <w:tcPr>
            <w:tcW w:w="2494" w:type="dxa"/>
          </w:tcPr>
          <w:p w14:paraId="3193997E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10 (3)</w:t>
            </w:r>
          </w:p>
        </w:tc>
        <w:tc>
          <w:tcPr>
            <w:tcW w:w="2494" w:type="dxa"/>
          </w:tcPr>
          <w:p w14:paraId="067440E2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17 (6)</w:t>
            </w:r>
          </w:p>
        </w:tc>
      </w:tr>
      <w:tr w:rsidR="0014369F" w14:paraId="06110014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70BE41C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proofErr w:type="spellStart"/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Cryptococcal</w:t>
            </w:r>
            <w:proofErr w:type="spellEnd"/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 xml:space="preserve"> meningitis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2494" w:type="dxa"/>
          </w:tcPr>
          <w:p w14:paraId="6E3AAC15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36 (13)</w:t>
            </w:r>
          </w:p>
        </w:tc>
        <w:tc>
          <w:tcPr>
            <w:tcW w:w="2494" w:type="dxa"/>
          </w:tcPr>
          <w:p w14:paraId="5BE89E62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47 (16)</w:t>
            </w:r>
          </w:p>
        </w:tc>
      </w:tr>
      <w:tr w:rsidR="0014369F" w14:paraId="629904DE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53CB703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TB meningitis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2494" w:type="dxa"/>
          </w:tcPr>
          <w:p w14:paraId="1545CD54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10 (3)</w:t>
            </w:r>
          </w:p>
        </w:tc>
        <w:tc>
          <w:tcPr>
            <w:tcW w:w="2494" w:type="dxa"/>
          </w:tcPr>
          <w:p w14:paraId="31E2BDD3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 xml:space="preserve">28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A349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4369F" w14:paraId="1690F99D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35CA1DA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Suspected Viral meningitis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2494" w:type="dxa"/>
          </w:tcPr>
          <w:p w14:paraId="33B9DC92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494" w:type="dxa"/>
          </w:tcPr>
          <w:p w14:paraId="7C4FA59A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4 (1)</w:t>
            </w:r>
          </w:p>
        </w:tc>
      </w:tr>
      <w:tr w:rsidR="0014369F" w14:paraId="34168E1A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2C4A878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Cerebral/ severe malaria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2494" w:type="dxa"/>
          </w:tcPr>
          <w:p w14:paraId="5D7FD26B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19 (7)</w:t>
            </w:r>
          </w:p>
        </w:tc>
        <w:tc>
          <w:tcPr>
            <w:tcW w:w="2494" w:type="dxa"/>
          </w:tcPr>
          <w:p w14:paraId="0BB83003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8 (3)</w:t>
            </w:r>
          </w:p>
        </w:tc>
      </w:tr>
      <w:tr w:rsidR="0014369F" w14:paraId="02FA8162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05638F6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Bacterial sepsis and no meningitis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2494" w:type="dxa"/>
          </w:tcPr>
          <w:p w14:paraId="66D41413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82 (30)</w:t>
            </w:r>
          </w:p>
        </w:tc>
        <w:tc>
          <w:tcPr>
            <w:tcW w:w="2494" w:type="dxa"/>
          </w:tcPr>
          <w:p w14:paraId="71130D84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98 (34)</w:t>
            </w:r>
          </w:p>
        </w:tc>
      </w:tr>
      <w:tr w:rsidR="0014369F" w14:paraId="6FBC7729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F424CF7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Pneumonia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2494" w:type="dxa"/>
          </w:tcPr>
          <w:p w14:paraId="0D8F7AB3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8 (3)</w:t>
            </w:r>
          </w:p>
        </w:tc>
        <w:tc>
          <w:tcPr>
            <w:tcW w:w="2494" w:type="dxa"/>
          </w:tcPr>
          <w:p w14:paraId="5462DCC6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6 (2)</w:t>
            </w:r>
          </w:p>
        </w:tc>
      </w:tr>
      <w:tr w:rsidR="0014369F" w14:paraId="77DCDA07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C345AEE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Head injury/cerebral haemorrhage/ stroke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2494" w:type="dxa"/>
          </w:tcPr>
          <w:p w14:paraId="6F9119D3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5 (2)</w:t>
            </w:r>
          </w:p>
        </w:tc>
        <w:tc>
          <w:tcPr>
            <w:tcW w:w="2494" w:type="dxa"/>
          </w:tcPr>
          <w:p w14:paraId="2C98AACA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2 (0.5)</w:t>
            </w:r>
          </w:p>
        </w:tc>
      </w:tr>
      <w:tr w:rsidR="0014369F" w14:paraId="56250D76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EA525CB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Space occupying lesion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2494" w:type="dxa"/>
          </w:tcPr>
          <w:p w14:paraId="50A7C246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2 (0.7)</w:t>
            </w:r>
          </w:p>
        </w:tc>
        <w:tc>
          <w:tcPr>
            <w:tcW w:w="2494" w:type="dxa"/>
          </w:tcPr>
          <w:p w14:paraId="4ED4D610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</w:tr>
      <w:tr w:rsidR="0014369F" w14:paraId="7D8717E4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682460D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>Withdrew consent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2494" w:type="dxa"/>
          </w:tcPr>
          <w:p w14:paraId="2EC646ED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494" w:type="dxa"/>
          </w:tcPr>
          <w:p w14:paraId="079BC2A6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</w:tr>
      <w:tr w:rsidR="0014369F" w14:paraId="3C3A03AF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2AC91DF" w14:textId="77777777" w:rsidR="0014369F" w:rsidRDefault="0014369F" w:rsidP="003F077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</w:rPr>
            </w:pPr>
            <w:r w:rsidRPr="007A3491">
              <w:rPr>
                <w:rFonts w:ascii="Arial" w:hAnsi="Arial" w:cs="Arial"/>
                <w:b w:val="0"/>
                <w:sz w:val="20"/>
                <w:szCs w:val="20"/>
              </w:rPr>
              <w:t xml:space="preserve">Other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(%)</w:t>
            </w:r>
          </w:p>
        </w:tc>
        <w:tc>
          <w:tcPr>
            <w:tcW w:w="2494" w:type="dxa"/>
          </w:tcPr>
          <w:p w14:paraId="7164DE38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30 (10)</w:t>
            </w:r>
          </w:p>
        </w:tc>
        <w:tc>
          <w:tcPr>
            <w:tcW w:w="2494" w:type="dxa"/>
          </w:tcPr>
          <w:p w14:paraId="45ADEBC0" w14:textId="77777777" w:rsidR="0014369F" w:rsidRDefault="0014369F" w:rsidP="003F0778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A3491">
              <w:rPr>
                <w:rFonts w:ascii="Arial" w:hAnsi="Arial" w:cs="Arial"/>
                <w:sz w:val="20"/>
                <w:szCs w:val="20"/>
              </w:rPr>
              <w:t>15 (5)</w:t>
            </w:r>
          </w:p>
        </w:tc>
      </w:tr>
    </w:tbl>
    <w:p w14:paraId="3CD114F3" w14:textId="77777777" w:rsidR="00355AA4" w:rsidRDefault="00355AA4" w:rsidP="00355AA4">
      <w:pPr>
        <w:pStyle w:val="ListParagraph"/>
        <w:spacing w:line="480" w:lineRule="auto"/>
        <w:ind w:left="0"/>
        <w:rPr>
          <w:rFonts w:ascii="Arial" w:hAnsi="Arial" w:cs="Arial"/>
          <w:b/>
        </w:rPr>
      </w:pPr>
    </w:p>
    <w:p w14:paraId="3C1D8784" w14:textId="77777777" w:rsidR="00355AA4" w:rsidRDefault="00355AA4" w:rsidP="00355AA4">
      <w:pPr>
        <w:pStyle w:val="ListParagraph"/>
        <w:spacing w:line="480" w:lineRule="auto"/>
        <w:ind w:left="0" w:right="907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*</w:t>
      </w:r>
      <w:r w:rsidRPr="00D452CA">
        <w:t xml:space="preserve"> </w:t>
      </w:r>
      <w:r w:rsidRPr="00D452CA">
        <w:rPr>
          <w:rFonts w:ascii="Arial" w:hAnsi="Arial" w:cs="Arial"/>
          <w:sz w:val="16"/>
        </w:rPr>
        <w:t xml:space="preserve">positive CSF gram’s stain, culture or retrospective PCR for causative organisms, irrespective of other CSF findings), or probable (negative microbiology with acute history and CSF </w:t>
      </w:r>
      <w:proofErr w:type="spellStart"/>
      <w:r w:rsidRPr="00D452CA">
        <w:rPr>
          <w:rFonts w:ascii="Arial" w:hAnsi="Arial" w:cs="Arial"/>
          <w:sz w:val="16"/>
        </w:rPr>
        <w:t>pleocytosis</w:t>
      </w:r>
      <w:proofErr w:type="spellEnd"/>
      <w:r w:rsidRPr="00D452CA">
        <w:rPr>
          <w:rFonts w:ascii="Arial" w:hAnsi="Arial" w:cs="Arial"/>
          <w:sz w:val="16"/>
        </w:rPr>
        <w:t xml:space="preserve"> of &gt;50 cells/mm3 or clumped cells with &gt;50% neutrophils or &gt;50% lymphocytes with prior antibiotics and biochemical evidence of meningitis, CSF: Blood glucose ratio of &lt;0.4, raised CSF protein &gt;0.5g/L)</w:t>
      </w:r>
    </w:p>
    <w:p w14:paraId="53E4B99B" w14:textId="77777777" w:rsidR="00355AA4" w:rsidRPr="00CA74E9" w:rsidRDefault="00355AA4" w:rsidP="00355AA4">
      <w:pPr>
        <w:pStyle w:val="ListParagraph"/>
        <w:spacing w:line="480" w:lineRule="auto"/>
        <w:ind w:left="0" w:right="907"/>
        <w:rPr>
          <w:rFonts w:ascii="Arial" w:hAnsi="Arial" w:cs="Arial"/>
          <w:sz w:val="16"/>
        </w:rPr>
      </w:pPr>
      <w:r>
        <w:rPr>
          <w:rFonts w:ascii="Vrinda" w:hAnsi="Vrinda" w:cs="Vrinda"/>
          <w:b/>
          <w:sz w:val="20"/>
          <w:szCs w:val="20"/>
        </w:rPr>
        <w:t>†</w:t>
      </w:r>
      <w:r w:rsidRPr="00CA74E9">
        <w:rPr>
          <w:rFonts w:ascii="Arial" w:hAnsi="Arial" w:cs="Arial"/>
          <w:sz w:val="16"/>
        </w:rPr>
        <w:t>clinical syndrome of bacterial meningitis, CSF not meeting inclusion criteria with no alternative diagnosis.</w:t>
      </w:r>
      <w:r w:rsidDel="008B4A29">
        <w:rPr>
          <w:rFonts w:ascii="Arial" w:hAnsi="Arial" w:cs="Arial"/>
          <w:sz w:val="16"/>
        </w:rPr>
        <w:t xml:space="preserve"> </w:t>
      </w:r>
    </w:p>
    <w:p w14:paraId="18AC2FBC" w14:textId="77777777" w:rsidR="0014369F" w:rsidRDefault="0014369F">
      <w:bookmarkStart w:id="0" w:name="_GoBack"/>
      <w:bookmarkEnd w:id="0"/>
    </w:p>
    <w:sectPr w:rsidR="0014369F" w:rsidSect="005B0D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rinda">
    <w:altName w:val="Times New Roman"/>
    <w:panose1 w:val="00000000000000000000"/>
    <w:charset w:val="01"/>
    <w:family w:val="roman"/>
    <w:notTrueType/>
    <w:pitch w:val="variable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69F"/>
    <w:rsid w:val="00024065"/>
    <w:rsid w:val="00087A14"/>
    <w:rsid w:val="000F409F"/>
    <w:rsid w:val="0014369F"/>
    <w:rsid w:val="00161CF2"/>
    <w:rsid w:val="001F4C7F"/>
    <w:rsid w:val="00203F8E"/>
    <w:rsid w:val="00212DF4"/>
    <w:rsid w:val="002843C4"/>
    <w:rsid w:val="002F2C31"/>
    <w:rsid w:val="00342BE9"/>
    <w:rsid w:val="00355AA4"/>
    <w:rsid w:val="00513B58"/>
    <w:rsid w:val="005B0D23"/>
    <w:rsid w:val="007637FE"/>
    <w:rsid w:val="00817EFC"/>
    <w:rsid w:val="0088168B"/>
    <w:rsid w:val="009D75AA"/>
    <w:rsid w:val="00A078CF"/>
    <w:rsid w:val="00A7230D"/>
    <w:rsid w:val="00AE720E"/>
    <w:rsid w:val="00C52578"/>
    <w:rsid w:val="00C93EB5"/>
    <w:rsid w:val="00CC4365"/>
    <w:rsid w:val="00D02B69"/>
    <w:rsid w:val="00DF453D"/>
    <w:rsid w:val="00E01123"/>
    <w:rsid w:val="00EA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7C8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69F"/>
    <w:pPr>
      <w:spacing w:after="200" w:line="276" w:lineRule="auto"/>
      <w:ind w:left="720"/>
      <w:contextualSpacing/>
    </w:pPr>
    <w:rPr>
      <w:sz w:val="22"/>
      <w:szCs w:val="22"/>
    </w:rPr>
  </w:style>
  <w:style w:type="table" w:customStyle="1" w:styleId="LightShading2">
    <w:name w:val="Light Shading2"/>
    <w:basedOn w:val="TableNormal"/>
    <w:next w:val="LightShading"/>
    <w:uiPriority w:val="60"/>
    <w:rsid w:val="0014369F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1436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Macintosh Word</Application>
  <DocSecurity>0</DocSecurity>
  <Lines>8</Lines>
  <Paragraphs>2</Paragraphs>
  <ScaleCrop>false</ScaleCrop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2</cp:revision>
  <dcterms:created xsi:type="dcterms:W3CDTF">2017-10-12T08:39:00Z</dcterms:created>
  <dcterms:modified xsi:type="dcterms:W3CDTF">2017-10-12T08:40:00Z</dcterms:modified>
</cp:coreProperties>
</file>